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B312E8" w14:textId="77777777" w:rsidR="00566A12" w:rsidRDefault="00566A12"/>
    <w:p w14:paraId="3EF06321" w14:textId="3550A702" w:rsidR="00666B7A" w:rsidRPr="00BE0D9D" w:rsidRDefault="00666B7A" w:rsidP="00666B7A">
      <w:pPr>
        <w:pStyle w:val="MDPI41tablecaption"/>
        <w:ind w:left="993"/>
        <w:rPr>
          <w:color w:val="auto"/>
        </w:rPr>
      </w:pPr>
      <w:r>
        <w:rPr>
          <w:b/>
          <w:color w:val="auto"/>
        </w:rPr>
        <w:t xml:space="preserve">Supplementary </w:t>
      </w:r>
      <w:r w:rsidRPr="00BE0D9D">
        <w:rPr>
          <w:b/>
          <w:color w:val="auto"/>
        </w:rPr>
        <w:t xml:space="preserve">Table </w:t>
      </w:r>
      <w:r w:rsidR="00F92E24">
        <w:rPr>
          <w:b/>
          <w:color w:val="auto"/>
        </w:rPr>
        <w:t>4</w:t>
      </w:r>
      <w:r w:rsidR="0078774B">
        <w:rPr>
          <w:b/>
          <w:color w:val="auto"/>
        </w:rPr>
        <w:t>S</w:t>
      </w:r>
      <w:r w:rsidRPr="00BE0D9D">
        <w:rPr>
          <w:b/>
          <w:color w:val="auto"/>
        </w:rPr>
        <w:t xml:space="preserve">. </w:t>
      </w:r>
      <w:r w:rsidR="00CC5B05">
        <w:rPr>
          <w:color w:val="auto"/>
        </w:rPr>
        <w:t>Changes in IBS-QOL scores among IBS participants.</w:t>
      </w:r>
    </w:p>
    <w:p w14:paraId="53351776" w14:textId="2C859378" w:rsidR="00666B7A" w:rsidRPr="00666B7A" w:rsidRDefault="00666B7A" w:rsidP="00666B7A">
      <w:pPr>
        <w:rPr>
          <w:bCs/>
          <w:lang w:val="ms-MY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333"/>
        <w:gridCol w:w="1204"/>
        <w:gridCol w:w="979"/>
        <w:gridCol w:w="905"/>
        <w:gridCol w:w="927"/>
        <w:gridCol w:w="840"/>
        <w:gridCol w:w="840"/>
        <w:gridCol w:w="866"/>
        <w:gridCol w:w="866"/>
      </w:tblGrid>
      <w:tr w:rsidR="00BF3A04" w:rsidRPr="00993220" w14:paraId="5A6BB2F4" w14:textId="089BB9EB" w:rsidTr="002C43E9">
        <w:tc>
          <w:tcPr>
            <w:tcW w:w="1333" w:type="dxa"/>
            <w:tcBorders>
              <w:bottom w:val="nil"/>
            </w:tcBorders>
            <w:hideMark/>
          </w:tcPr>
          <w:p w14:paraId="496E01CB" w14:textId="77777777" w:rsidR="00BF3A04" w:rsidRPr="00993220" w:rsidRDefault="00BF3A04" w:rsidP="00610D48">
            <w:pPr>
              <w:jc w:val="center"/>
              <w:rPr>
                <w:b/>
                <w:bCs/>
                <w:lang w:val="ms-MY"/>
              </w:rPr>
            </w:pPr>
            <w:r w:rsidRPr="00993220">
              <w:rPr>
                <w:b/>
                <w:bCs/>
                <w:lang w:val="ms-MY"/>
              </w:rPr>
              <w:t>Parameter</w:t>
            </w:r>
          </w:p>
        </w:tc>
        <w:tc>
          <w:tcPr>
            <w:tcW w:w="1204" w:type="dxa"/>
            <w:tcBorders>
              <w:bottom w:val="nil"/>
            </w:tcBorders>
            <w:hideMark/>
          </w:tcPr>
          <w:p w14:paraId="1C47ABF4" w14:textId="41C3934D" w:rsidR="00BF3A04" w:rsidRPr="00993220" w:rsidRDefault="00BF3A04" w:rsidP="00610D48">
            <w:pPr>
              <w:jc w:val="center"/>
              <w:rPr>
                <w:b/>
                <w:bCs/>
                <w:lang w:val="ms-MY"/>
              </w:rPr>
            </w:pPr>
            <w:r>
              <w:rPr>
                <w:b/>
                <w:bCs/>
                <w:lang w:val="ms-MY"/>
              </w:rPr>
              <w:t>Group</w:t>
            </w:r>
          </w:p>
        </w:tc>
        <w:tc>
          <w:tcPr>
            <w:tcW w:w="979" w:type="dxa"/>
            <w:tcBorders>
              <w:bottom w:val="nil"/>
            </w:tcBorders>
          </w:tcPr>
          <w:p w14:paraId="049C7601" w14:textId="77777777" w:rsidR="00BF3A04" w:rsidRPr="00993220" w:rsidRDefault="00BF3A04" w:rsidP="00993220">
            <w:pPr>
              <w:rPr>
                <w:b/>
                <w:bCs/>
                <w:lang w:val="ms-MY"/>
              </w:rPr>
            </w:pPr>
          </w:p>
        </w:tc>
        <w:tc>
          <w:tcPr>
            <w:tcW w:w="905" w:type="dxa"/>
            <w:tcBorders>
              <w:bottom w:val="nil"/>
            </w:tcBorders>
            <w:hideMark/>
          </w:tcPr>
          <w:p w14:paraId="0167A6FC" w14:textId="73BCD544" w:rsidR="00BF3A04" w:rsidRPr="00993220" w:rsidRDefault="00BF3A04" w:rsidP="00610D48">
            <w:pPr>
              <w:jc w:val="center"/>
              <w:rPr>
                <w:b/>
                <w:bCs/>
                <w:lang w:val="ms-MY"/>
              </w:rPr>
            </w:pPr>
            <w:r w:rsidRPr="00993220">
              <w:rPr>
                <w:b/>
                <w:bCs/>
                <w:lang w:val="ms-MY"/>
              </w:rPr>
              <w:t>Sa</w:t>
            </w:r>
            <w:r>
              <w:rPr>
                <w:b/>
                <w:bCs/>
                <w:lang w:val="ms-MY"/>
              </w:rPr>
              <w:t>mple size</w:t>
            </w:r>
          </w:p>
        </w:tc>
        <w:tc>
          <w:tcPr>
            <w:tcW w:w="927" w:type="dxa"/>
            <w:tcBorders>
              <w:bottom w:val="nil"/>
            </w:tcBorders>
            <w:hideMark/>
          </w:tcPr>
          <w:p w14:paraId="007DC1E1" w14:textId="77777777" w:rsidR="00BF3A04" w:rsidRPr="00993220" w:rsidRDefault="00BF3A04" w:rsidP="00610D48">
            <w:pPr>
              <w:jc w:val="center"/>
              <w:rPr>
                <w:b/>
                <w:bCs/>
                <w:lang w:val="ms-MY"/>
              </w:rPr>
            </w:pPr>
            <w:r w:rsidRPr="00993220">
              <w:rPr>
                <w:b/>
                <w:bCs/>
                <w:lang w:val="ms-MY"/>
              </w:rPr>
              <w:t>Median</w:t>
            </w:r>
          </w:p>
        </w:tc>
        <w:tc>
          <w:tcPr>
            <w:tcW w:w="1680" w:type="dxa"/>
            <w:gridSpan w:val="2"/>
            <w:tcBorders>
              <w:bottom w:val="nil"/>
            </w:tcBorders>
            <w:hideMark/>
          </w:tcPr>
          <w:p w14:paraId="73838E48" w14:textId="77777777" w:rsidR="00BF3A04" w:rsidRPr="00993220" w:rsidRDefault="00BF3A04" w:rsidP="00610D48">
            <w:pPr>
              <w:jc w:val="center"/>
              <w:rPr>
                <w:b/>
                <w:bCs/>
                <w:lang w:val="ms-MY"/>
              </w:rPr>
            </w:pPr>
            <w:r w:rsidRPr="00993220">
              <w:rPr>
                <w:b/>
                <w:bCs/>
                <w:lang w:val="ms-MY"/>
              </w:rPr>
              <w:t>IQR</w:t>
            </w:r>
          </w:p>
        </w:tc>
        <w:tc>
          <w:tcPr>
            <w:tcW w:w="866" w:type="dxa"/>
            <w:tcBorders>
              <w:bottom w:val="nil"/>
            </w:tcBorders>
            <w:hideMark/>
          </w:tcPr>
          <w:p w14:paraId="3DB4C162" w14:textId="106D8AD9" w:rsidR="00BF3A04" w:rsidRPr="00993220" w:rsidRDefault="00BF3A04" w:rsidP="00610D48">
            <w:pPr>
              <w:jc w:val="center"/>
              <w:rPr>
                <w:b/>
                <w:bCs/>
                <w:lang w:val="ms-MY"/>
              </w:rPr>
            </w:pPr>
            <w:r w:rsidRPr="00993220">
              <w:rPr>
                <w:b/>
                <w:bCs/>
                <w:lang w:val="ms-MY"/>
              </w:rPr>
              <w:t>p</w:t>
            </w:r>
            <w:r w:rsidRPr="00BF3A04">
              <w:rPr>
                <w:b/>
                <w:bCs/>
                <w:vertAlign w:val="subscript"/>
                <w:lang w:val="ms-MY"/>
              </w:rPr>
              <w:t>1</w:t>
            </w:r>
          </w:p>
        </w:tc>
        <w:tc>
          <w:tcPr>
            <w:tcW w:w="866" w:type="dxa"/>
            <w:tcBorders>
              <w:bottom w:val="nil"/>
            </w:tcBorders>
          </w:tcPr>
          <w:p w14:paraId="59381235" w14:textId="21514491" w:rsidR="00BF3A04" w:rsidRPr="00993220" w:rsidRDefault="00BF3A04" w:rsidP="00610D48">
            <w:pPr>
              <w:jc w:val="center"/>
              <w:rPr>
                <w:b/>
                <w:bCs/>
                <w:lang w:val="ms-MY"/>
              </w:rPr>
            </w:pPr>
            <w:r>
              <w:rPr>
                <w:b/>
                <w:bCs/>
                <w:lang w:val="ms-MY"/>
              </w:rPr>
              <w:t>p</w:t>
            </w:r>
            <w:r w:rsidRPr="00BF3A04">
              <w:rPr>
                <w:b/>
                <w:bCs/>
                <w:vertAlign w:val="subscript"/>
                <w:lang w:val="ms-MY"/>
              </w:rPr>
              <w:t>2</w:t>
            </w:r>
          </w:p>
        </w:tc>
      </w:tr>
      <w:tr w:rsidR="00BF3A04" w:rsidRPr="00993220" w14:paraId="4E5EE236" w14:textId="571F710A" w:rsidTr="00BF3A04"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BD191F" w14:textId="77777777" w:rsidR="00BF3A04" w:rsidRPr="00993220" w:rsidRDefault="00BF3A04" w:rsidP="00993220">
            <w:pPr>
              <w:rPr>
                <w:bCs/>
                <w:lang w:val="ms-MY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79BC57" w14:textId="77777777" w:rsidR="00BF3A04" w:rsidRPr="00993220" w:rsidRDefault="00BF3A04" w:rsidP="00993220">
            <w:pPr>
              <w:rPr>
                <w:bCs/>
                <w:lang w:val="ms-MY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3B15AB" w14:textId="77777777" w:rsidR="00BF3A04" w:rsidRPr="00993220" w:rsidRDefault="00BF3A04" w:rsidP="00993220">
            <w:pPr>
              <w:rPr>
                <w:bCs/>
                <w:lang w:val="ms-MY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BB2693" w14:textId="77777777" w:rsidR="00BF3A04" w:rsidRPr="00993220" w:rsidRDefault="00BF3A04" w:rsidP="00993220">
            <w:pPr>
              <w:rPr>
                <w:bCs/>
                <w:lang w:val="ms-MY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C3ACFF" w14:textId="77777777" w:rsidR="00BF3A04" w:rsidRPr="00993220" w:rsidRDefault="00BF3A04" w:rsidP="00993220">
            <w:pPr>
              <w:rPr>
                <w:bCs/>
                <w:lang w:val="ms-MY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D07313" w14:textId="77777777" w:rsidR="00BF3A04" w:rsidRPr="00993220" w:rsidRDefault="00BF3A04" w:rsidP="00610D48">
            <w:pPr>
              <w:jc w:val="center"/>
              <w:rPr>
                <w:b/>
                <w:lang w:val="ms-MY"/>
              </w:rPr>
            </w:pPr>
            <w:r w:rsidRPr="00993220">
              <w:rPr>
                <w:b/>
                <w:lang w:val="ms-MY"/>
              </w:rPr>
              <w:t>Q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DB81D5" w14:textId="77777777" w:rsidR="00BF3A04" w:rsidRPr="00993220" w:rsidRDefault="00BF3A04" w:rsidP="00610D48">
            <w:pPr>
              <w:jc w:val="center"/>
              <w:rPr>
                <w:b/>
                <w:lang w:val="ms-MY"/>
              </w:rPr>
            </w:pPr>
            <w:r w:rsidRPr="00993220">
              <w:rPr>
                <w:b/>
                <w:lang w:val="ms-MY"/>
              </w:rPr>
              <w:t>Q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7F153F" w14:textId="77777777" w:rsidR="00BF3A04" w:rsidRPr="00993220" w:rsidRDefault="00BF3A04" w:rsidP="00993220">
            <w:pPr>
              <w:rPr>
                <w:bCs/>
                <w:lang w:val="ms-MY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407B26" w14:textId="77777777" w:rsidR="00BF3A04" w:rsidRPr="00993220" w:rsidRDefault="00BF3A04" w:rsidP="00993220">
            <w:pPr>
              <w:rPr>
                <w:bCs/>
                <w:lang w:val="ms-MY"/>
              </w:rPr>
            </w:pPr>
          </w:p>
        </w:tc>
      </w:tr>
      <w:tr w:rsidR="00BF3A04" w:rsidRPr="00993220" w14:paraId="154A6059" w14:textId="00C15DF0" w:rsidTr="00BF3A04">
        <w:tc>
          <w:tcPr>
            <w:tcW w:w="133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91900AB" w14:textId="77777777" w:rsidR="00BF3A04" w:rsidRPr="00993220" w:rsidRDefault="00BF3A04" w:rsidP="00993220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∑IBS-QOL</w:t>
            </w:r>
          </w:p>
        </w:tc>
        <w:tc>
          <w:tcPr>
            <w:tcW w:w="120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F3B6BCD" w14:textId="6ABB5F51" w:rsidR="00BF3A04" w:rsidRPr="00993220" w:rsidRDefault="00BF3A04" w:rsidP="00993220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IBS-</w:t>
            </w:r>
            <w:r w:rsidRPr="00993220">
              <w:rPr>
                <w:bCs/>
                <w:lang w:val="ms-MY"/>
              </w:rPr>
              <w:t>NM</w:t>
            </w:r>
            <w:r>
              <w:rPr>
                <w:bCs/>
                <w:lang w:val="ms-MY"/>
              </w:rPr>
              <w:t xml:space="preserve"> with </w:t>
            </w:r>
            <w:r w:rsidRPr="00993220">
              <w:rPr>
                <w:bCs/>
                <w:lang w:val="ms-MY"/>
              </w:rPr>
              <w:t>pla</w:t>
            </w:r>
            <w:r>
              <w:rPr>
                <w:bCs/>
                <w:lang w:val="ms-MY"/>
              </w:rPr>
              <w:t>c</w:t>
            </w:r>
            <w:r w:rsidRPr="00993220">
              <w:rPr>
                <w:bCs/>
                <w:lang w:val="ms-MY"/>
              </w:rPr>
              <w:t>ebo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A35C7B" w14:textId="15123B49" w:rsidR="00BF3A04" w:rsidRPr="00993220" w:rsidRDefault="00BF3A04" w:rsidP="00993220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Baseline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71FBFB0" w14:textId="77777777" w:rsidR="00BF3A04" w:rsidRPr="00993220" w:rsidRDefault="00BF3A04" w:rsidP="00993220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29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8099715" w14:textId="77777777" w:rsidR="00BF3A04" w:rsidRPr="00993220" w:rsidRDefault="00BF3A04" w:rsidP="00993220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80.88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2F5D9CC" w14:textId="77777777" w:rsidR="00BF3A04" w:rsidRPr="00993220" w:rsidRDefault="00BF3A04" w:rsidP="00993220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70.59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CB1206D" w14:textId="77777777" w:rsidR="00BF3A04" w:rsidRPr="00993220" w:rsidRDefault="00BF3A04" w:rsidP="00993220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91.54</w:t>
            </w:r>
          </w:p>
        </w:tc>
        <w:tc>
          <w:tcPr>
            <w:tcW w:w="8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AE16E1E" w14:textId="77777777" w:rsidR="00BF3A04" w:rsidRPr="00993220" w:rsidRDefault="00BF3A04" w:rsidP="00993220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0.031*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3D80DB" w14:textId="182A17A9" w:rsidR="00BF3A04" w:rsidRPr="00993220" w:rsidRDefault="00BF3A04" w:rsidP="00993220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0.044*</w:t>
            </w:r>
          </w:p>
        </w:tc>
      </w:tr>
      <w:tr w:rsidR="00BF3A04" w:rsidRPr="00993220" w14:paraId="7ED6892A" w14:textId="7384FBAB" w:rsidTr="00BF3A04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5EFBF0" w14:textId="77777777" w:rsidR="00BF3A04" w:rsidRPr="00993220" w:rsidRDefault="00BF3A04" w:rsidP="00993220">
            <w:pPr>
              <w:rPr>
                <w:bCs/>
                <w:lang w:val="ms-MY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F41C94" w14:textId="77777777" w:rsidR="00BF3A04" w:rsidRPr="00993220" w:rsidRDefault="00BF3A04" w:rsidP="00993220">
            <w:pPr>
              <w:rPr>
                <w:bCs/>
                <w:lang w:val="ms-MY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F90CF2" w14:textId="2EC23F52" w:rsidR="00BF3A04" w:rsidRPr="00993220" w:rsidRDefault="00BF3A04" w:rsidP="00993220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End of trial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7255B6" w14:textId="77777777" w:rsidR="00BF3A04" w:rsidRPr="00993220" w:rsidRDefault="00BF3A04" w:rsidP="00993220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2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4F10FE" w14:textId="77777777" w:rsidR="00BF3A04" w:rsidRPr="00993220" w:rsidRDefault="00BF3A04" w:rsidP="00993220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88.9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4BAD14" w14:textId="77777777" w:rsidR="00BF3A04" w:rsidRPr="00993220" w:rsidRDefault="00BF3A04" w:rsidP="00993220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78.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3B92B6" w14:textId="77777777" w:rsidR="00BF3A04" w:rsidRPr="00993220" w:rsidRDefault="00BF3A04" w:rsidP="00993220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96.3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1702E3" w14:textId="77777777" w:rsidR="00BF3A04" w:rsidRPr="00993220" w:rsidRDefault="00BF3A04" w:rsidP="00993220">
            <w:pPr>
              <w:rPr>
                <w:bCs/>
                <w:lang w:val="ms-MY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FB7B79C" w14:textId="77777777" w:rsidR="00BF3A04" w:rsidRPr="00993220" w:rsidRDefault="00BF3A04" w:rsidP="00993220">
            <w:pPr>
              <w:rPr>
                <w:bCs/>
                <w:lang w:val="ms-MY"/>
              </w:rPr>
            </w:pPr>
          </w:p>
        </w:tc>
      </w:tr>
      <w:tr w:rsidR="00BF3A04" w:rsidRPr="00993220" w14:paraId="4D31F1D8" w14:textId="560BADDE" w:rsidTr="002C43E9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591423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120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F662A33" w14:textId="08DD8AC9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IBS-</w:t>
            </w:r>
            <w:r w:rsidRPr="00993220">
              <w:rPr>
                <w:bCs/>
                <w:lang w:val="ms-MY"/>
              </w:rPr>
              <w:t>NM</w:t>
            </w:r>
            <w:r>
              <w:rPr>
                <w:bCs/>
                <w:lang w:val="ms-MY"/>
              </w:rPr>
              <w:t xml:space="preserve"> with </w:t>
            </w:r>
            <w:r w:rsidRPr="00993220">
              <w:rPr>
                <w:bCs/>
                <w:lang w:val="ms-MY"/>
              </w:rPr>
              <w:t>probioti</w:t>
            </w:r>
            <w:r>
              <w:rPr>
                <w:bCs/>
                <w:lang w:val="ms-MY"/>
              </w:rPr>
              <w:t>c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6DDC2B" w14:textId="4FDF7C6B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Baselin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A417FD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2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3931DC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86.7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3A7C71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77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C4EBBE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94.85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08C309D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0.35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191A0175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</w:tr>
      <w:tr w:rsidR="00BF3A04" w:rsidRPr="00993220" w14:paraId="5014F1F9" w14:textId="15B696E2" w:rsidTr="002C43E9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17BA39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FCC82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659316" w14:textId="765937BE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End of trial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C87036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2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858A74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91.5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1D5EE0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72.9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CDB64D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96.5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6ABAD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C72A7B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</w:tr>
      <w:tr w:rsidR="00BF3A04" w:rsidRPr="00993220" w14:paraId="7C7C6194" w14:textId="2BB56403" w:rsidTr="002C43E9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93CD79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120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73E8A01" w14:textId="3A84108E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IBS-</w:t>
            </w:r>
            <w:r w:rsidRPr="00993220">
              <w:rPr>
                <w:bCs/>
                <w:lang w:val="ms-MY"/>
              </w:rPr>
              <w:t>SD</w:t>
            </w:r>
            <w:r>
              <w:rPr>
                <w:bCs/>
                <w:lang w:val="ms-MY"/>
              </w:rPr>
              <w:t xml:space="preserve"> </w:t>
            </w:r>
            <w:r w:rsidRPr="00993220">
              <w:rPr>
                <w:bCs/>
                <w:lang w:val="ms-MY"/>
              </w:rPr>
              <w:t>pla</w:t>
            </w:r>
            <w:r>
              <w:rPr>
                <w:bCs/>
                <w:lang w:val="ms-MY"/>
              </w:rPr>
              <w:t>c</w:t>
            </w:r>
            <w:r w:rsidRPr="00993220">
              <w:rPr>
                <w:bCs/>
                <w:lang w:val="ms-MY"/>
              </w:rPr>
              <w:t>ebo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41032E" w14:textId="2F4A9CEA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Baselin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23EC1B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2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258CF9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66.9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9DD2AC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5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A7DC62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85.29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46EDF62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0.002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68CA8AD3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</w:tr>
      <w:tr w:rsidR="00BF3A04" w:rsidRPr="00993220" w14:paraId="6C6B6478" w14:textId="3D3CA249" w:rsidTr="002C43E9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B866B2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8A54A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F9CD91" w14:textId="2E68EA2D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End of trial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500AAB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2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B61789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84.5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B1E5AC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66.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C4B78D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97.7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5E3A7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2A97FE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</w:tr>
      <w:tr w:rsidR="00BF3A04" w:rsidRPr="00993220" w14:paraId="7D100DAE" w14:textId="2F15E46F" w:rsidTr="002C43E9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FA3186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120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F4ACB1B" w14:textId="060CC6AA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IBS-</w:t>
            </w:r>
            <w:r w:rsidRPr="00993220">
              <w:rPr>
                <w:bCs/>
                <w:lang w:val="ms-MY"/>
              </w:rPr>
              <w:t>SD</w:t>
            </w:r>
            <w:r>
              <w:rPr>
                <w:bCs/>
                <w:lang w:val="ms-MY"/>
              </w:rPr>
              <w:t xml:space="preserve"> with </w:t>
            </w:r>
            <w:r w:rsidRPr="00993220">
              <w:rPr>
                <w:bCs/>
                <w:lang w:val="ms-MY"/>
              </w:rPr>
              <w:t>probioti</w:t>
            </w:r>
            <w:r>
              <w:rPr>
                <w:bCs/>
                <w:lang w:val="ms-MY"/>
              </w:rPr>
              <w:t>c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5E942A" w14:textId="4AFA311E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Baselin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66E26E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2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096143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77.5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E5363C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64.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5E6F0A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89.71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240DAA1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0.019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75E94525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</w:tr>
      <w:tr w:rsidR="00BF3A04" w:rsidRPr="00993220" w14:paraId="4A478A89" w14:textId="110E9FF2" w:rsidTr="00BF3A04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E9B914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6E31A0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727642" w14:textId="29655B57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End of trial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2F7F1F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2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2C8FA2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83.0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8F00FE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75.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260F34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32.8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3A8685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1AB1FF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</w:tr>
      <w:tr w:rsidR="00BF3A04" w:rsidRPr="00993220" w14:paraId="33451764" w14:textId="102B6E7D" w:rsidTr="00BF3A04"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59A8B1A" w14:textId="2FBA4190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Dysphoria</w:t>
            </w:r>
          </w:p>
        </w:tc>
        <w:tc>
          <w:tcPr>
            <w:tcW w:w="120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D73C6A" w14:textId="323E6970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IBS-</w:t>
            </w:r>
            <w:r w:rsidRPr="00993220">
              <w:rPr>
                <w:bCs/>
                <w:lang w:val="ms-MY"/>
              </w:rPr>
              <w:t>NM</w:t>
            </w:r>
            <w:r>
              <w:rPr>
                <w:bCs/>
                <w:lang w:val="ms-MY"/>
              </w:rPr>
              <w:t xml:space="preserve"> with </w:t>
            </w:r>
            <w:r w:rsidRPr="00993220">
              <w:rPr>
                <w:bCs/>
                <w:lang w:val="ms-MY"/>
              </w:rPr>
              <w:t>pla</w:t>
            </w:r>
            <w:r>
              <w:rPr>
                <w:bCs/>
                <w:lang w:val="ms-MY"/>
              </w:rPr>
              <w:t>c</w:t>
            </w:r>
            <w:r w:rsidRPr="00993220">
              <w:rPr>
                <w:bCs/>
                <w:lang w:val="ms-MY"/>
              </w:rPr>
              <w:t>ebo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0356B6D" w14:textId="135F4D72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Baseline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C6701ED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29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C1A5F6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84.38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E087F12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78.13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6FFB1ED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93.75</w:t>
            </w:r>
          </w:p>
        </w:tc>
        <w:tc>
          <w:tcPr>
            <w:tcW w:w="8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CC8ED51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0.221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3A65C8" w14:textId="5AC9EB13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0.108</w:t>
            </w:r>
          </w:p>
        </w:tc>
      </w:tr>
      <w:tr w:rsidR="00BF3A04" w:rsidRPr="00993220" w14:paraId="20D49EB7" w14:textId="745FA895" w:rsidTr="002C43E9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7C9F1E6F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F709F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707DF9" w14:textId="68D271AA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End of trial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9D76D2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2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E44D6D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90.6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7B213F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73.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B72EC6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98.4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E7252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D350F2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</w:tr>
      <w:tr w:rsidR="00BF3A04" w:rsidRPr="00993220" w14:paraId="0DE08921" w14:textId="09D50E49" w:rsidTr="002C43E9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17D98DC0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120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01FCC3B" w14:textId="3423A982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IBS-</w:t>
            </w:r>
            <w:r w:rsidRPr="00993220">
              <w:rPr>
                <w:bCs/>
                <w:lang w:val="ms-MY"/>
              </w:rPr>
              <w:t>NM</w:t>
            </w:r>
            <w:r>
              <w:rPr>
                <w:bCs/>
                <w:lang w:val="ms-MY"/>
              </w:rPr>
              <w:t xml:space="preserve"> with </w:t>
            </w:r>
            <w:r w:rsidRPr="00993220">
              <w:rPr>
                <w:bCs/>
                <w:lang w:val="ms-MY"/>
              </w:rPr>
              <w:t>probioti</w:t>
            </w:r>
            <w:r>
              <w:rPr>
                <w:bCs/>
                <w:lang w:val="ms-MY"/>
              </w:rPr>
              <w:t>c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EA9FDE" w14:textId="66237D6C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Baselin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03D678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2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47BD19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90.6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2E132A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81.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A21D1C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96.88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F3D4DDB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0.76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4D91CD1A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</w:tr>
      <w:tr w:rsidR="00BF3A04" w:rsidRPr="00993220" w14:paraId="59856983" w14:textId="6D763C54" w:rsidTr="002C43E9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79F95DCC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05EC2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9017DD" w14:textId="705C636E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End of trial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F0359A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2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453740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93.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657814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84.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BC6B56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96.8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1707E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F55335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</w:tr>
      <w:tr w:rsidR="00BF3A04" w:rsidRPr="00993220" w14:paraId="56412623" w14:textId="3D85F949" w:rsidTr="002C43E9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6E2DBB53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120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B785F34" w14:textId="196DFB2D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IBS-</w:t>
            </w:r>
            <w:r w:rsidRPr="00993220">
              <w:rPr>
                <w:bCs/>
                <w:lang w:val="ms-MY"/>
              </w:rPr>
              <w:t>SD</w:t>
            </w:r>
            <w:r>
              <w:rPr>
                <w:bCs/>
                <w:lang w:val="ms-MY"/>
              </w:rPr>
              <w:t xml:space="preserve"> </w:t>
            </w:r>
            <w:r w:rsidRPr="00993220">
              <w:rPr>
                <w:bCs/>
                <w:lang w:val="ms-MY"/>
              </w:rPr>
              <w:t>pla</w:t>
            </w:r>
            <w:r>
              <w:rPr>
                <w:bCs/>
                <w:lang w:val="ms-MY"/>
              </w:rPr>
              <w:t>c</w:t>
            </w:r>
            <w:r w:rsidRPr="00993220">
              <w:rPr>
                <w:bCs/>
                <w:lang w:val="ms-MY"/>
              </w:rPr>
              <w:t>ebo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E93811" w14:textId="431A71ED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Baselin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18A67D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2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B7D9BC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65.6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28D058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43.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CDB203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90.63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E18BE16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0.010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57B9480D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</w:tr>
      <w:tr w:rsidR="00BF3A04" w:rsidRPr="00993220" w14:paraId="46F1D062" w14:textId="7A0DEF17" w:rsidTr="002C43E9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1C60E5E2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FC86C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98AF5A" w14:textId="2D6CEE9C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End of trial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8BDA8D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2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4C184E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84.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4D5450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65.6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A82ACC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100.0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40070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9A336E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</w:tr>
      <w:tr w:rsidR="00BF3A04" w:rsidRPr="00993220" w14:paraId="29DE6D99" w14:textId="4DB3AFFE" w:rsidTr="002C43E9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45D417A4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120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49BD8D3" w14:textId="42863201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IBS-</w:t>
            </w:r>
            <w:r w:rsidRPr="00993220">
              <w:rPr>
                <w:bCs/>
                <w:lang w:val="ms-MY"/>
              </w:rPr>
              <w:t>SD</w:t>
            </w:r>
            <w:r>
              <w:rPr>
                <w:bCs/>
                <w:lang w:val="ms-MY"/>
              </w:rPr>
              <w:t xml:space="preserve"> with </w:t>
            </w:r>
            <w:r w:rsidRPr="00993220">
              <w:rPr>
                <w:bCs/>
                <w:lang w:val="ms-MY"/>
              </w:rPr>
              <w:t>probioti</w:t>
            </w:r>
            <w:r>
              <w:rPr>
                <w:bCs/>
                <w:lang w:val="ms-MY"/>
              </w:rPr>
              <w:t>c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DA0639" w14:textId="36D0A86F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Baselin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2D7E04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2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4839F7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84.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E4A2C1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68.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44A0C8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93.75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4DFD440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0.039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0173837C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</w:tr>
      <w:tr w:rsidR="00BF3A04" w:rsidRPr="00993220" w14:paraId="589F61CE" w14:textId="4787E837" w:rsidTr="00BF3A04"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1F51F5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9819DE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2528C6" w14:textId="4426C441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End of trial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9A0694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2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FB1CA8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90.6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87180C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75.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B254FB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96.8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A4495E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E45A5A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</w:tr>
      <w:tr w:rsidR="00BF3A04" w:rsidRPr="00993220" w14:paraId="7B051907" w14:textId="2A6B01DE" w:rsidTr="00BF3A04"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7800B0" w14:textId="0A11A695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I</w:t>
            </w:r>
            <w:r>
              <w:rPr>
                <w:bCs/>
                <w:lang w:val="ms-MY"/>
              </w:rPr>
              <w:t>nterference to activities</w:t>
            </w:r>
          </w:p>
        </w:tc>
        <w:tc>
          <w:tcPr>
            <w:tcW w:w="120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7BF4C83" w14:textId="60DC877E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IBS-</w:t>
            </w:r>
            <w:r w:rsidRPr="00993220">
              <w:rPr>
                <w:bCs/>
                <w:lang w:val="ms-MY"/>
              </w:rPr>
              <w:t>NM</w:t>
            </w:r>
            <w:r>
              <w:rPr>
                <w:bCs/>
                <w:lang w:val="ms-MY"/>
              </w:rPr>
              <w:t xml:space="preserve"> with </w:t>
            </w:r>
            <w:r w:rsidRPr="00993220">
              <w:rPr>
                <w:bCs/>
                <w:lang w:val="ms-MY"/>
              </w:rPr>
              <w:t>pla</w:t>
            </w:r>
            <w:r>
              <w:rPr>
                <w:bCs/>
                <w:lang w:val="ms-MY"/>
              </w:rPr>
              <w:t>c</w:t>
            </w:r>
            <w:r w:rsidRPr="00993220">
              <w:rPr>
                <w:bCs/>
                <w:lang w:val="ms-MY"/>
              </w:rPr>
              <w:t>ebo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E6F8B6" w14:textId="26A62D51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Baseline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7E01DA8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29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BDE9112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82.14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4702D9E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58.93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E92C437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92.86</w:t>
            </w:r>
          </w:p>
        </w:tc>
        <w:tc>
          <w:tcPr>
            <w:tcW w:w="8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A57F2A9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0.208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336CF3" w14:textId="724D0AA0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0.274</w:t>
            </w:r>
          </w:p>
        </w:tc>
      </w:tr>
      <w:tr w:rsidR="00BF3A04" w:rsidRPr="00993220" w14:paraId="7C582D18" w14:textId="5DE7952B" w:rsidTr="002C43E9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0D9E275E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90483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0ED460" w14:textId="41BC13C6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End of trial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F66F52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2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196DC9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89.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959F6C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75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11BF30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94.6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5A99A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528C3C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</w:tr>
      <w:tr w:rsidR="00BF3A04" w:rsidRPr="00993220" w14:paraId="52EFBAC8" w14:textId="31DA85B5" w:rsidTr="002C43E9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5DC6DBBE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120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0E8E2C3" w14:textId="45F87043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IBS-</w:t>
            </w:r>
            <w:r w:rsidRPr="00993220">
              <w:rPr>
                <w:bCs/>
                <w:lang w:val="ms-MY"/>
              </w:rPr>
              <w:t>NM</w:t>
            </w:r>
            <w:r>
              <w:rPr>
                <w:bCs/>
                <w:lang w:val="ms-MY"/>
              </w:rPr>
              <w:t xml:space="preserve"> with </w:t>
            </w:r>
            <w:r w:rsidRPr="00993220">
              <w:rPr>
                <w:bCs/>
                <w:lang w:val="ms-MY"/>
              </w:rPr>
              <w:t>probioti</w:t>
            </w:r>
            <w:r>
              <w:rPr>
                <w:bCs/>
                <w:lang w:val="ms-MY"/>
              </w:rPr>
              <w:t>c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502B67" w14:textId="6BB9345A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Baselin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9E0315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2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E90F6C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83.9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01976B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73.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1AE75F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92.86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99DB9DB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0.28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2748352A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</w:tr>
      <w:tr w:rsidR="00BF3A04" w:rsidRPr="00993220" w14:paraId="5AE69D97" w14:textId="182C5FE1" w:rsidTr="002C43E9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51DD7BA6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D65D9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9907CE" w14:textId="7CE79607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End of trial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CD38BD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2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066867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89.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E004AC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71.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1FF861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96.4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A7FD2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67097C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</w:tr>
      <w:tr w:rsidR="00BF3A04" w:rsidRPr="00993220" w14:paraId="5B7C4498" w14:textId="00E3D695" w:rsidTr="002C43E9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5C387EE6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120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E691D9C" w14:textId="41A0AA08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IBS-</w:t>
            </w:r>
            <w:r w:rsidRPr="00993220">
              <w:rPr>
                <w:bCs/>
                <w:lang w:val="ms-MY"/>
              </w:rPr>
              <w:t>SD</w:t>
            </w:r>
            <w:r>
              <w:rPr>
                <w:bCs/>
                <w:lang w:val="ms-MY"/>
              </w:rPr>
              <w:t xml:space="preserve"> </w:t>
            </w:r>
            <w:r w:rsidRPr="00993220">
              <w:rPr>
                <w:bCs/>
                <w:lang w:val="ms-MY"/>
              </w:rPr>
              <w:t>pla</w:t>
            </w:r>
            <w:r>
              <w:rPr>
                <w:bCs/>
                <w:lang w:val="ms-MY"/>
              </w:rPr>
              <w:t>c</w:t>
            </w:r>
            <w:r w:rsidRPr="00993220">
              <w:rPr>
                <w:bCs/>
                <w:lang w:val="ms-MY"/>
              </w:rPr>
              <w:t>ebo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A1E4A2" w14:textId="02BFBD69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Baselin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CCD12C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2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817945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67.8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1648AC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42.8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EECB06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89.29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309011C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0.014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3FABC169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</w:tr>
      <w:tr w:rsidR="00BF3A04" w:rsidRPr="00993220" w14:paraId="6A3210DC" w14:textId="3B27A439" w:rsidTr="002C43E9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4960689D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A305F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3E5E1D" w14:textId="655830D5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End of trial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AD61D1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2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8E5C41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82.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75EE78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57.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4A6F06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96.4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7F3D6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D40428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</w:tr>
      <w:tr w:rsidR="00BF3A04" w:rsidRPr="00993220" w14:paraId="22C74D1B" w14:textId="32B0707D" w:rsidTr="00BF3A04">
        <w:tc>
          <w:tcPr>
            <w:tcW w:w="1333" w:type="dxa"/>
            <w:tcBorders>
              <w:top w:val="nil"/>
              <w:left w:val="nil"/>
              <w:right w:val="nil"/>
            </w:tcBorders>
          </w:tcPr>
          <w:p w14:paraId="1DBDCA00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1204" w:type="dxa"/>
            <w:vMerge w:val="restart"/>
            <w:tcBorders>
              <w:top w:val="nil"/>
              <w:left w:val="nil"/>
              <w:right w:val="nil"/>
            </w:tcBorders>
            <w:hideMark/>
          </w:tcPr>
          <w:p w14:paraId="14FB2211" w14:textId="7F9F27F6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IBS-</w:t>
            </w:r>
            <w:r w:rsidRPr="00993220">
              <w:rPr>
                <w:bCs/>
                <w:lang w:val="ms-MY"/>
              </w:rPr>
              <w:t>SD</w:t>
            </w:r>
            <w:r>
              <w:rPr>
                <w:bCs/>
                <w:lang w:val="ms-MY"/>
              </w:rPr>
              <w:t xml:space="preserve"> with </w:t>
            </w:r>
            <w:r w:rsidRPr="00993220">
              <w:rPr>
                <w:bCs/>
                <w:lang w:val="ms-MY"/>
              </w:rPr>
              <w:t>probioti</w:t>
            </w:r>
            <w:r>
              <w:rPr>
                <w:bCs/>
                <w:lang w:val="ms-MY"/>
              </w:rPr>
              <w:t>c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hideMark/>
          </w:tcPr>
          <w:p w14:paraId="0156A545" w14:textId="2EB82D43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Baseline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hideMark/>
          </w:tcPr>
          <w:p w14:paraId="740EF94B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26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hideMark/>
          </w:tcPr>
          <w:p w14:paraId="7D7E990C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75.00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hideMark/>
          </w:tcPr>
          <w:p w14:paraId="7CC24ED4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57.14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hideMark/>
          </w:tcPr>
          <w:p w14:paraId="45570364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90.18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right w:val="nil"/>
            </w:tcBorders>
            <w:hideMark/>
          </w:tcPr>
          <w:p w14:paraId="01A49A7D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0.091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</w:tcPr>
          <w:p w14:paraId="35D82BED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</w:tr>
      <w:tr w:rsidR="00BF3A04" w:rsidRPr="00993220" w14:paraId="417157C0" w14:textId="4119E5A2" w:rsidTr="00BF3A04"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E5D847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A70E78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E2FEB0" w14:textId="116A5266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End of trial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5191C2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2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51A7ED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78.5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A410E2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67.8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286327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92.8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C61DC7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8B5D15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</w:tr>
      <w:tr w:rsidR="00BF3A04" w:rsidRPr="00993220" w14:paraId="6CD8A076" w14:textId="127EB151" w:rsidTr="00BF3A04"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4402F5A" w14:textId="28E16649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B</w:t>
            </w:r>
            <w:r>
              <w:rPr>
                <w:bCs/>
                <w:lang w:val="ms-MY"/>
              </w:rPr>
              <w:t>ody image</w:t>
            </w:r>
          </w:p>
        </w:tc>
        <w:tc>
          <w:tcPr>
            <w:tcW w:w="120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6557EE" w14:textId="4DD50859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IBS-</w:t>
            </w:r>
            <w:r w:rsidRPr="00993220">
              <w:rPr>
                <w:bCs/>
                <w:lang w:val="ms-MY"/>
              </w:rPr>
              <w:t>NM</w:t>
            </w:r>
            <w:r>
              <w:rPr>
                <w:bCs/>
                <w:lang w:val="ms-MY"/>
              </w:rPr>
              <w:t xml:space="preserve"> with </w:t>
            </w:r>
            <w:r w:rsidRPr="00993220">
              <w:rPr>
                <w:bCs/>
                <w:lang w:val="ms-MY"/>
              </w:rPr>
              <w:t>pla</w:t>
            </w:r>
            <w:r>
              <w:rPr>
                <w:bCs/>
                <w:lang w:val="ms-MY"/>
              </w:rPr>
              <w:t>c</w:t>
            </w:r>
            <w:r w:rsidRPr="00993220">
              <w:rPr>
                <w:bCs/>
                <w:lang w:val="ms-MY"/>
              </w:rPr>
              <w:t>ebo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EAFCD5" w14:textId="6B07187B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Baseline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8F25A22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29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78B3A1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81.25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58FE2E9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68.75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C00B9B2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96.88</w:t>
            </w:r>
          </w:p>
        </w:tc>
        <w:tc>
          <w:tcPr>
            <w:tcW w:w="8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03BAFEA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0.125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653D3B" w14:textId="45A61BC1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0.511</w:t>
            </w:r>
          </w:p>
        </w:tc>
      </w:tr>
      <w:tr w:rsidR="00BF3A04" w:rsidRPr="00993220" w14:paraId="5FCCC795" w14:textId="43EABAE1" w:rsidTr="002C43E9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4D90C3C1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2AABD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4CF684" w14:textId="4B4C1A40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End of trial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9A0856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2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3E91BF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87.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6A49AB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81.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98F393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93.7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B7AA4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10174B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</w:tr>
      <w:tr w:rsidR="00BF3A04" w:rsidRPr="00993220" w14:paraId="586E8094" w14:textId="475A4BA6" w:rsidTr="002C43E9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4E118F72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120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2B8ECF9" w14:textId="356B98EB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IBS-</w:t>
            </w:r>
            <w:r w:rsidRPr="00993220">
              <w:rPr>
                <w:bCs/>
                <w:lang w:val="ms-MY"/>
              </w:rPr>
              <w:t>NM</w:t>
            </w:r>
            <w:r>
              <w:rPr>
                <w:bCs/>
                <w:lang w:val="ms-MY"/>
              </w:rPr>
              <w:t xml:space="preserve"> with </w:t>
            </w:r>
            <w:r w:rsidRPr="00993220">
              <w:rPr>
                <w:bCs/>
                <w:lang w:val="ms-MY"/>
              </w:rPr>
              <w:t>probioti</w:t>
            </w:r>
            <w:r>
              <w:rPr>
                <w:bCs/>
                <w:lang w:val="ms-MY"/>
              </w:rPr>
              <w:t>c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67B6CA" w14:textId="1379E92E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Baselin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DC5546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2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C03BDF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87.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C57A89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76.5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FA86CD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93.75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82E6F3E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0.42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6E14EA01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</w:tr>
      <w:tr w:rsidR="00BF3A04" w:rsidRPr="00993220" w14:paraId="2D234ABD" w14:textId="33622C3D" w:rsidTr="002C43E9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22478C8D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7CE72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E7C15C" w14:textId="7D2E8438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End of trial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F1A703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2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A0E798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93.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E19353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70.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DDC093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93.7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81391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47EE02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</w:tr>
      <w:tr w:rsidR="00BF3A04" w:rsidRPr="00993220" w14:paraId="17DCC05A" w14:textId="5A82B85D" w:rsidTr="002C43E9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3DF6FCD1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120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74DB4B1" w14:textId="67A0CFCB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IBS-</w:t>
            </w:r>
            <w:r w:rsidRPr="00993220">
              <w:rPr>
                <w:bCs/>
                <w:lang w:val="ms-MY"/>
              </w:rPr>
              <w:t>SD</w:t>
            </w:r>
            <w:r>
              <w:rPr>
                <w:bCs/>
                <w:lang w:val="ms-MY"/>
              </w:rPr>
              <w:t xml:space="preserve"> </w:t>
            </w:r>
            <w:r w:rsidRPr="00993220">
              <w:rPr>
                <w:bCs/>
                <w:lang w:val="ms-MY"/>
              </w:rPr>
              <w:t>pla</w:t>
            </w:r>
            <w:r>
              <w:rPr>
                <w:bCs/>
                <w:lang w:val="ms-MY"/>
              </w:rPr>
              <w:t>c</w:t>
            </w:r>
            <w:r w:rsidRPr="00993220">
              <w:rPr>
                <w:bCs/>
                <w:lang w:val="ms-MY"/>
              </w:rPr>
              <w:t>ebo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19D12E" w14:textId="77103597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Baselin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7A943F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2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961A1E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62.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74B3A9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43.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1D2E2B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87.50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2CF5AD6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0.019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63E7A85E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</w:tr>
      <w:tr w:rsidR="00BF3A04" w:rsidRPr="00993220" w14:paraId="54197B46" w14:textId="4932FD28" w:rsidTr="002C43E9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0ACBF2DF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11500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FF7F7B" w14:textId="3E373167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End of trial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CA93C2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2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935FE8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81.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D3065F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5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A8421B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93.7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E40D2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26CDA9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</w:tr>
      <w:tr w:rsidR="00BF3A04" w:rsidRPr="00993220" w14:paraId="47408280" w14:textId="1FAC95FA" w:rsidTr="002C43E9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709B151A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120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8857D23" w14:textId="701A4289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IBS-</w:t>
            </w:r>
            <w:r w:rsidRPr="00993220">
              <w:rPr>
                <w:bCs/>
                <w:lang w:val="ms-MY"/>
              </w:rPr>
              <w:t>SD</w:t>
            </w:r>
            <w:r>
              <w:rPr>
                <w:bCs/>
                <w:lang w:val="ms-MY"/>
              </w:rPr>
              <w:t xml:space="preserve"> with </w:t>
            </w:r>
            <w:r w:rsidRPr="00993220">
              <w:rPr>
                <w:bCs/>
                <w:lang w:val="ms-MY"/>
              </w:rPr>
              <w:t>probioti</w:t>
            </w:r>
            <w:r>
              <w:rPr>
                <w:bCs/>
                <w:lang w:val="ms-MY"/>
              </w:rPr>
              <w:t>c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1E5068" w14:textId="641DAD7B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Baselin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FF4B19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2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F0C317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75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792E5C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62.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F45392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93.75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DAAA9C9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0.08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3B025988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</w:tr>
      <w:tr w:rsidR="00BF3A04" w:rsidRPr="00993220" w14:paraId="0ED6A214" w14:textId="64319BB5" w:rsidTr="00C60B5F"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DB335B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4DEF24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DC240C" w14:textId="33252CFB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End of trial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5FD6C0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2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BE36EE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81.2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4DFE43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75.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2013DA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100.0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945D93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2F5EC5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</w:tr>
      <w:tr w:rsidR="00BF3A04" w:rsidRPr="00993220" w14:paraId="53BDA36B" w14:textId="5A539A9C" w:rsidTr="00C60B5F"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B148C4A" w14:textId="02BC6F0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H</w:t>
            </w:r>
            <w:r>
              <w:rPr>
                <w:bCs/>
                <w:lang w:val="ms-MY"/>
              </w:rPr>
              <w:t>ealth worry</w:t>
            </w:r>
          </w:p>
        </w:tc>
        <w:tc>
          <w:tcPr>
            <w:tcW w:w="120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E56E779" w14:textId="544CD33C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IBS-</w:t>
            </w:r>
            <w:r w:rsidRPr="00993220">
              <w:rPr>
                <w:bCs/>
                <w:lang w:val="ms-MY"/>
              </w:rPr>
              <w:t>NM</w:t>
            </w:r>
            <w:r>
              <w:rPr>
                <w:bCs/>
                <w:lang w:val="ms-MY"/>
              </w:rPr>
              <w:t xml:space="preserve"> with </w:t>
            </w:r>
            <w:r w:rsidRPr="00993220">
              <w:rPr>
                <w:bCs/>
                <w:lang w:val="ms-MY"/>
              </w:rPr>
              <w:t>pla</w:t>
            </w:r>
            <w:r>
              <w:rPr>
                <w:bCs/>
                <w:lang w:val="ms-MY"/>
              </w:rPr>
              <w:t>c</w:t>
            </w:r>
            <w:r w:rsidRPr="00993220">
              <w:rPr>
                <w:bCs/>
                <w:lang w:val="ms-MY"/>
              </w:rPr>
              <w:t>ebo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6FAD8B6" w14:textId="531C233E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Baseline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0588A19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29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FB69B99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75.00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B7C3776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66.67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768B442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91.67</w:t>
            </w:r>
          </w:p>
        </w:tc>
        <w:tc>
          <w:tcPr>
            <w:tcW w:w="8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F6A8003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0.175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5F33DA" w14:textId="4054EC88" w:rsidR="00BF3A04" w:rsidRPr="00993220" w:rsidRDefault="00C60B5F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0.007*</w:t>
            </w:r>
          </w:p>
        </w:tc>
      </w:tr>
      <w:tr w:rsidR="00BF3A04" w:rsidRPr="00993220" w14:paraId="593684EC" w14:textId="63552296" w:rsidTr="002C43E9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2D331FC8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70251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009BEB" w14:textId="632F4522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End of trial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6A4C94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2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08AB2C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83.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9B95EB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66.6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D33787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91.6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A3596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1CC003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</w:tr>
      <w:tr w:rsidR="00BF3A04" w:rsidRPr="00993220" w14:paraId="6BCC187D" w14:textId="6DFF2607" w:rsidTr="002C43E9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1B962BE0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1204" w:type="dxa"/>
            <w:vMerge w:val="restart"/>
            <w:tcBorders>
              <w:top w:val="nil"/>
              <w:left w:val="nil"/>
              <w:right w:val="nil"/>
            </w:tcBorders>
            <w:hideMark/>
          </w:tcPr>
          <w:p w14:paraId="6B1DF78E" w14:textId="07D18577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IBS-</w:t>
            </w:r>
            <w:r w:rsidRPr="00993220">
              <w:rPr>
                <w:bCs/>
                <w:lang w:val="ms-MY"/>
              </w:rPr>
              <w:t>NM</w:t>
            </w:r>
            <w:r>
              <w:rPr>
                <w:bCs/>
                <w:lang w:val="ms-MY"/>
              </w:rPr>
              <w:t xml:space="preserve"> with </w:t>
            </w:r>
            <w:r w:rsidRPr="00993220">
              <w:rPr>
                <w:bCs/>
                <w:lang w:val="ms-MY"/>
              </w:rPr>
              <w:t>probioti</w:t>
            </w:r>
            <w:r>
              <w:rPr>
                <w:bCs/>
                <w:lang w:val="ms-MY"/>
              </w:rPr>
              <w:t>c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AEF1DA" w14:textId="2A9D6B42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Baselin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812E5C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2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DC4422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83.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2E957C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52.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297451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91.6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D5E558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0.15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7062CCCE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</w:tr>
      <w:tr w:rsidR="00BF3A04" w:rsidRPr="00993220" w14:paraId="0DD45DA8" w14:textId="1957FB31" w:rsidTr="002C43E9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0FD4641B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2111A7A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319CC7" w14:textId="51FE5329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End of trial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584BB2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2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5CB77E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83.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F82FB7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66.6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4B829A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9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0E1D5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4C401F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</w:tr>
      <w:tr w:rsidR="00BF3A04" w:rsidRPr="00993220" w14:paraId="071CFD3F" w14:textId="0B44BD62" w:rsidTr="002C43E9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71DA1881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120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6EAF47D" w14:textId="0A782E0F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IBS-</w:t>
            </w:r>
            <w:r w:rsidRPr="00993220">
              <w:rPr>
                <w:bCs/>
                <w:lang w:val="ms-MY"/>
              </w:rPr>
              <w:t>SD</w:t>
            </w:r>
            <w:r>
              <w:rPr>
                <w:bCs/>
                <w:lang w:val="ms-MY"/>
              </w:rPr>
              <w:t xml:space="preserve"> </w:t>
            </w:r>
            <w:r w:rsidRPr="00993220">
              <w:rPr>
                <w:bCs/>
                <w:lang w:val="ms-MY"/>
              </w:rPr>
              <w:t>pla</w:t>
            </w:r>
            <w:r>
              <w:rPr>
                <w:bCs/>
                <w:lang w:val="ms-MY"/>
              </w:rPr>
              <w:t>c</w:t>
            </w:r>
            <w:r w:rsidRPr="00993220">
              <w:rPr>
                <w:bCs/>
                <w:lang w:val="ms-MY"/>
              </w:rPr>
              <w:t>ebo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B24158" w14:textId="71B90A9A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Baselin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818FF4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2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7C6C50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5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542FBF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33.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B8A7CC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75.00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4C2900D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0.000*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6721FD17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</w:tr>
      <w:tr w:rsidR="00BF3A04" w:rsidRPr="00993220" w14:paraId="137DCA6A" w14:textId="1DF746CE" w:rsidTr="002C43E9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7E2C080A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D63A3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2455BC" w14:textId="2BBD04FD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End of trial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F9C7F8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2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793131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83.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60CBD7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58.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78C2EF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100.0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1EB54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641272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</w:tr>
      <w:tr w:rsidR="00BF3A04" w:rsidRPr="00993220" w14:paraId="56DBC5C1" w14:textId="44246F70" w:rsidTr="002C43E9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5BCAF044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120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3703D8B" w14:textId="6DBC682B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IBS-</w:t>
            </w:r>
            <w:r w:rsidRPr="00993220">
              <w:rPr>
                <w:bCs/>
                <w:lang w:val="ms-MY"/>
              </w:rPr>
              <w:t>SD</w:t>
            </w:r>
            <w:r>
              <w:rPr>
                <w:bCs/>
                <w:lang w:val="ms-MY"/>
              </w:rPr>
              <w:t xml:space="preserve"> with </w:t>
            </w:r>
            <w:r w:rsidRPr="00993220">
              <w:rPr>
                <w:bCs/>
                <w:lang w:val="ms-MY"/>
              </w:rPr>
              <w:t>probioti</w:t>
            </w:r>
            <w:r>
              <w:rPr>
                <w:bCs/>
                <w:lang w:val="ms-MY"/>
              </w:rPr>
              <w:t>c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F5B2FE" w14:textId="233A83C0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Baselin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E0AEA4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2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98806D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70.8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83ADF0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47.9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B4AFF3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91.67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728E4BB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0.018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44D3F53A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</w:tr>
      <w:tr w:rsidR="00BF3A04" w:rsidRPr="00993220" w14:paraId="1364BABA" w14:textId="12738E3C" w:rsidTr="00C60B5F"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3E6590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CB2719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A79F22" w14:textId="3EC65910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End of trial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90A5E9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2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3984DA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79.1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AA9BA7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66.6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222445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91.6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7AC858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24574E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</w:tr>
      <w:tr w:rsidR="00BF3A04" w:rsidRPr="00993220" w14:paraId="18C75F3C" w14:textId="6B363E6C" w:rsidTr="00C60B5F"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5C347C" w14:textId="352A1BF5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F</w:t>
            </w:r>
            <w:r>
              <w:rPr>
                <w:bCs/>
                <w:lang w:val="ms-MY"/>
              </w:rPr>
              <w:t>ood avoidance</w:t>
            </w:r>
          </w:p>
        </w:tc>
        <w:tc>
          <w:tcPr>
            <w:tcW w:w="120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E563463" w14:textId="0F8C4A49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IBS-</w:t>
            </w:r>
            <w:r w:rsidRPr="00993220">
              <w:rPr>
                <w:bCs/>
                <w:lang w:val="ms-MY"/>
              </w:rPr>
              <w:t>NM</w:t>
            </w:r>
            <w:r>
              <w:rPr>
                <w:bCs/>
                <w:lang w:val="ms-MY"/>
              </w:rPr>
              <w:t xml:space="preserve"> with </w:t>
            </w:r>
            <w:r w:rsidRPr="00993220">
              <w:rPr>
                <w:bCs/>
                <w:lang w:val="ms-MY"/>
              </w:rPr>
              <w:t>pla</w:t>
            </w:r>
            <w:r>
              <w:rPr>
                <w:bCs/>
                <w:lang w:val="ms-MY"/>
              </w:rPr>
              <w:t>c</w:t>
            </w:r>
            <w:r w:rsidRPr="00993220">
              <w:rPr>
                <w:bCs/>
                <w:lang w:val="ms-MY"/>
              </w:rPr>
              <w:t>ebo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C24B4C6" w14:textId="1E63ABDF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Baseline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737DE9B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29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63AF82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58.33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C50E7D7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58.33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6DB063C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83.33</w:t>
            </w:r>
          </w:p>
        </w:tc>
        <w:tc>
          <w:tcPr>
            <w:tcW w:w="8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2FFB45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0.010*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05B570" w14:textId="6B53635F" w:rsidR="00BF3A04" w:rsidRPr="00993220" w:rsidRDefault="00C60B5F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0.151</w:t>
            </w:r>
          </w:p>
        </w:tc>
      </w:tr>
      <w:tr w:rsidR="00BF3A04" w:rsidRPr="00993220" w14:paraId="1DAB21D5" w14:textId="450E5B6F" w:rsidTr="002C43E9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339D3A1E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B6904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88894E" w14:textId="5A9DED07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End of trial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0860C9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2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75C4A1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83.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052482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66.6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568F21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95.8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A988D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D691AE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</w:tr>
      <w:tr w:rsidR="00BF3A04" w:rsidRPr="00993220" w14:paraId="12B174FD" w14:textId="0C9FB0AF" w:rsidTr="002C43E9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493D9C3B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120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B9F5195" w14:textId="759A9896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IBS-</w:t>
            </w:r>
            <w:r w:rsidRPr="00993220">
              <w:rPr>
                <w:bCs/>
                <w:lang w:val="ms-MY"/>
              </w:rPr>
              <w:t>NM</w:t>
            </w:r>
            <w:r>
              <w:rPr>
                <w:bCs/>
                <w:lang w:val="ms-MY"/>
              </w:rPr>
              <w:t xml:space="preserve"> with </w:t>
            </w:r>
            <w:r w:rsidRPr="00993220">
              <w:rPr>
                <w:bCs/>
                <w:lang w:val="ms-MY"/>
              </w:rPr>
              <w:t>probioti</w:t>
            </w:r>
            <w:r>
              <w:rPr>
                <w:bCs/>
                <w:lang w:val="ms-MY"/>
              </w:rPr>
              <w:t>c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09AC48" w14:textId="4879CBAF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Baselin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22EFE5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2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59DE56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83.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B36148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66.6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A7F168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97.92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73E0E25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0.11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6549CF56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</w:tr>
      <w:tr w:rsidR="00BF3A04" w:rsidRPr="00993220" w14:paraId="5A9CAD97" w14:textId="5BA4050F" w:rsidTr="002C43E9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3CE1D5B1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FC197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4292F9" w14:textId="0F66153E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End of trial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0D417B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2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960285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87.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EB8574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75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6B8484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100.0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BCF4E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630317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</w:tr>
      <w:tr w:rsidR="00BF3A04" w:rsidRPr="00993220" w14:paraId="75F0C04F" w14:textId="777A5FBF" w:rsidTr="002C43E9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47BC53EB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120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EEC44F3" w14:textId="1AA95508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IBS-</w:t>
            </w:r>
            <w:r w:rsidRPr="00993220">
              <w:rPr>
                <w:bCs/>
                <w:lang w:val="ms-MY"/>
              </w:rPr>
              <w:t>SD</w:t>
            </w:r>
            <w:r>
              <w:rPr>
                <w:bCs/>
                <w:lang w:val="ms-MY"/>
              </w:rPr>
              <w:t xml:space="preserve"> </w:t>
            </w:r>
            <w:r w:rsidRPr="00993220">
              <w:rPr>
                <w:bCs/>
                <w:lang w:val="ms-MY"/>
              </w:rPr>
              <w:t>pla</w:t>
            </w:r>
            <w:r>
              <w:rPr>
                <w:bCs/>
                <w:lang w:val="ms-MY"/>
              </w:rPr>
              <w:t>c</w:t>
            </w:r>
            <w:r w:rsidRPr="00993220">
              <w:rPr>
                <w:bCs/>
                <w:lang w:val="ms-MY"/>
              </w:rPr>
              <w:t>ebo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1DEB4D" w14:textId="43056D87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Baselin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D8DEB0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2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E3C721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58.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5AF184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33.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F01517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83.33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2125FC4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0.003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2CB80CC9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</w:tr>
      <w:tr w:rsidR="00BF3A04" w:rsidRPr="00993220" w14:paraId="5D98D667" w14:textId="2BCF522A" w:rsidTr="002C43E9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300E9C4C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EE45B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DB3B3E" w14:textId="50E6DFCB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End of trial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7C9E9A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2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DD5523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83.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17D55D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5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612CBA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100.0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AB971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8FD240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</w:tr>
      <w:tr w:rsidR="00BF3A04" w:rsidRPr="00993220" w14:paraId="7692CD5D" w14:textId="6781B58B" w:rsidTr="002C43E9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4B6609A8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120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48D3C83" w14:textId="61703930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IBS-</w:t>
            </w:r>
            <w:r w:rsidRPr="00993220">
              <w:rPr>
                <w:bCs/>
                <w:lang w:val="ms-MY"/>
              </w:rPr>
              <w:t>SD</w:t>
            </w:r>
            <w:r>
              <w:rPr>
                <w:bCs/>
                <w:lang w:val="ms-MY"/>
              </w:rPr>
              <w:t xml:space="preserve"> with </w:t>
            </w:r>
            <w:r w:rsidRPr="00993220">
              <w:rPr>
                <w:bCs/>
                <w:lang w:val="ms-MY"/>
              </w:rPr>
              <w:t>probioti</w:t>
            </w:r>
            <w:r>
              <w:rPr>
                <w:bCs/>
                <w:lang w:val="ms-MY"/>
              </w:rPr>
              <w:t>c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573632" w14:textId="5A93F2A2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Baselin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C6F662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2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E6B563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66.6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C9821D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5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9179A3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83.33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D54BAE6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0.040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761E7C98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</w:tr>
      <w:tr w:rsidR="00BF3A04" w:rsidRPr="00993220" w14:paraId="619B61D5" w14:textId="0A9ED107" w:rsidTr="00C60B5F"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DD5162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880C51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4D7909" w14:textId="5FBE3F67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End of trial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29208B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2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D238E7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75.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DDEFE7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58.3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4956C0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91.6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51A7B4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C5AC20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</w:tr>
      <w:tr w:rsidR="00BF3A04" w:rsidRPr="00993220" w14:paraId="48978A67" w14:textId="7F68EC09" w:rsidTr="00C60B5F"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05001F" w14:textId="599700DF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S</w:t>
            </w:r>
            <w:r>
              <w:rPr>
                <w:bCs/>
                <w:lang w:val="ms-MY"/>
              </w:rPr>
              <w:t>ocial reaction</w:t>
            </w:r>
          </w:p>
        </w:tc>
        <w:tc>
          <w:tcPr>
            <w:tcW w:w="120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7E273A3" w14:textId="09FE99B9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IBS-</w:t>
            </w:r>
            <w:r w:rsidRPr="00993220">
              <w:rPr>
                <w:bCs/>
                <w:lang w:val="ms-MY"/>
              </w:rPr>
              <w:t>NM</w:t>
            </w:r>
            <w:r>
              <w:rPr>
                <w:bCs/>
                <w:lang w:val="ms-MY"/>
              </w:rPr>
              <w:t xml:space="preserve"> with </w:t>
            </w:r>
            <w:r w:rsidRPr="00993220">
              <w:rPr>
                <w:bCs/>
                <w:lang w:val="ms-MY"/>
              </w:rPr>
              <w:t>pla</w:t>
            </w:r>
            <w:r>
              <w:rPr>
                <w:bCs/>
                <w:lang w:val="ms-MY"/>
              </w:rPr>
              <w:t>c</w:t>
            </w:r>
            <w:r w:rsidRPr="00993220">
              <w:rPr>
                <w:bCs/>
                <w:lang w:val="ms-MY"/>
              </w:rPr>
              <w:t>ebo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57B0DE8" w14:textId="573B4E27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Baseline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CD14103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29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2B81817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81.25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80D18A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65.63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7F39B43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96.88</w:t>
            </w:r>
          </w:p>
        </w:tc>
        <w:tc>
          <w:tcPr>
            <w:tcW w:w="8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20EFAC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0.093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34201C" w14:textId="455A8122" w:rsidR="00BF3A04" w:rsidRPr="00993220" w:rsidRDefault="00C60B5F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0.066</w:t>
            </w:r>
          </w:p>
        </w:tc>
      </w:tr>
      <w:tr w:rsidR="00BF3A04" w:rsidRPr="00993220" w14:paraId="6BD326C1" w14:textId="25C0C257" w:rsidTr="002C43E9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78A560FD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6C65D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74D2BF" w14:textId="33581923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End of trial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C5D80F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2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FE75DD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87.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FC84E3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78.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82DDFE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100.0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9C90F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EC5A4C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</w:tr>
      <w:tr w:rsidR="00BF3A04" w:rsidRPr="00993220" w14:paraId="43F224AE" w14:textId="7C50F584" w:rsidTr="002C43E9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1E829FF1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120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43EB4B3" w14:textId="6F57ACA4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IBS-</w:t>
            </w:r>
            <w:r w:rsidRPr="00993220">
              <w:rPr>
                <w:bCs/>
                <w:lang w:val="ms-MY"/>
              </w:rPr>
              <w:t>NM</w:t>
            </w:r>
            <w:r>
              <w:rPr>
                <w:bCs/>
                <w:lang w:val="ms-MY"/>
              </w:rPr>
              <w:t xml:space="preserve"> with </w:t>
            </w:r>
            <w:r w:rsidRPr="00993220">
              <w:rPr>
                <w:bCs/>
                <w:lang w:val="ms-MY"/>
              </w:rPr>
              <w:t>probioti</w:t>
            </w:r>
            <w:r>
              <w:rPr>
                <w:bCs/>
                <w:lang w:val="ms-MY"/>
              </w:rPr>
              <w:t>c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A6E9D4" w14:textId="4DF1DEA8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Baselin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6549B3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2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C93025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87.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48C64B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76.5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EC16B2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100.00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BF2FD74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0.34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48E7B5F9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</w:tr>
      <w:tr w:rsidR="00BF3A04" w:rsidRPr="00993220" w14:paraId="594952C3" w14:textId="7C3CF662" w:rsidTr="002C43E9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3B760360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C3D63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7BCBB2" w14:textId="0264FC0D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End of trial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421F25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2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B179C0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93.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989423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81.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77F74E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100.0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93955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C50124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</w:tr>
      <w:tr w:rsidR="00BF3A04" w:rsidRPr="00993220" w14:paraId="3BBD5CCE" w14:textId="25C99F84" w:rsidTr="002C43E9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6CF8D75B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120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16ABA11" w14:textId="03645534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IBS-</w:t>
            </w:r>
            <w:r w:rsidRPr="00993220">
              <w:rPr>
                <w:bCs/>
                <w:lang w:val="ms-MY"/>
              </w:rPr>
              <w:t>SD</w:t>
            </w:r>
            <w:r>
              <w:rPr>
                <w:bCs/>
                <w:lang w:val="ms-MY"/>
              </w:rPr>
              <w:t xml:space="preserve"> </w:t>
            </w:r>
            <w:r w:rsidRPr="00993220">
              <w:rPr>
                <w:bCs/>
                <w:lang w:val="ms-MY"/>
              </w:rPr>
              <w:t>pla</w:t>
            </w:r>
            <w:r>
              <w:rPr>
                <w:bCs/>
                <w:lang w:val="ms-MY"/>
              </w:rPr>
              <w:t>c</w:t>
            </w:r>
            <w:r w:rsidRPr="00993220">
              <w:rPr>
                <w:bCs/>
                <w:lang w:val="ms-MY"/>
              </w:rPr>
              <w:t>ebo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70E955" w14:textId="15531B27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Baselin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B41C7A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2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B52973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62.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03CBF0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5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B381A4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93.75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48F625C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0.001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42F951D6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</w:tr>
      <w:tr w:rsidR="00BF3A04" w:rsidRPr="00993220" w14:paraId="2F287206" w14:textId="71C55222" w:rsidTr="002C43E9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6A9E2E90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D4173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74AB45" w14:textId="723CE062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End of trial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DB75C0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2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40E7A4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93.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0374D1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68.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A55887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100.0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E470B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ECE8EC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</w:tr>
      <w:tr w:rsidR="00BF3A04" w:rsidRPr="00993220" w14:paraId="2827F7AA" w14:textId="50B08844" w:rsidTr="002C43E9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3DAB21ED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120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9416174" w14:textId="23698F17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IBS-</w:t>
            </w:r>
            <w:r w:rsidRPr="00993220">
              <w:rPr>
                <w:bCs/>
                <w:lang w:val="ms-MY"/>
              </w:rPr>
              <w:t>SD</w:t>
            </w:r>
            <w:r>
              <w:rPr>
                <w:bCs/>
                <w:lang w:val="ms-MY"/>
              </w:rPr>
              <w:t xml:space="preserve"> with </w:t>
            </w:r>
            <w:r w:rsidRPr="00993220">
              <w:rPr>
                <w:bCs/>
                <w:lang w:val="ms-MY"/>
              </w:rPr>
              <w:t>probioti</w:t>
            </w:r>
            <w:r>
              <w:rPr>
                <w:bCs/>
                <w:lang w:val="ms-MY"/>
              </w:rPr>
              <w:t>c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448F9D" w14:textId="409107EE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Baselin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461FCD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2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3EC3EE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81.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EF4DBC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60.9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86220E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93.75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1B35747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0.14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1F686D13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</w:tr>
      <w:tr w:rsidR="00BF3A04" w:rsidRPr="00993220" w14:paraId="75B280C8" w14:textId="042D399D" w:rsidTr="00C60B5F"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55096E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577E2D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906D8C" w14:textId="2EC6B2B6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End of trial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C76E99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2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EABC25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81.2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40CC1C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75.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E2FA9B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93.7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47847C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07E8FE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</w:tr>
      <w:tr w:rsidR="00BF3A04" w:rsidRPr="00993220" w14:paraId="6B8F8B24" w14:textId="08823184" w:rsidTr="00C60B5F"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035CAF" w14:textId="7F1BFBDE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R</w:t>
            </w:r>
            <w:r>
              <w:rPr>
                <w:bCs/>
                <w:lang w:val="ms-MY"/>
              </w:rPr>
              <w:t>elationship</w:t>
            </w:r>
          </w:p>
        </w:tc>
        <w:tc>
          <w:tcPr>
            <w:tcW w:w="120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807924D" w14:textId="4C69CEBB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IBS-</w:t>
            </w:r>
            <w:r w:rsidRPr="00993220">
              <w:rPr>
                <w:bCs/>
                <w:lang w:val="ms-MY"/>
              </w:rPr>
              <w:t>NM</w:t>
            </w:r>
            <w:r>
              <w:rPr>
                <w:bCs/>
                <w:lang w:val="ms-MY"/>
              </w:rPr>
              <w:t xml:space="preserve"> with </w:t>
            </w:r>
            <w:r w:rsidRPr="00993220">
              <w:rPr>
                <w:bCs/>
                <w:lang w:val="ms-MY"/>
              </w:rPr>
              <w:t>pla</w:t>
            </w:r>
            <w:r>
              <w:rPr>
                <w:bCs/>
                <w:lang w:val="ms-MY"/>
              </w:rPr>
              <w:t>c</w:t>
            </w:r>
            <w:r w:rsidRPr="00993220">
              <w:rPr>
                <w:bCs/>
                <w:lang w:val="ms-MY"/>
              </w:rPr>
              <w:t>ebo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5843697" w14:textId="4696191D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Baseline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2F158C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29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55A7BC5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91.67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B4AFB39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75.00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949E90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100.00</w:t>
            </w:r>
          </w:p>
        </w:tc>
        <w:tc>
          <w:tcPr>
            <w:tcW w:w="8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4D8FB9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0.328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B2553F" w14:textId="46F613AD" w:rsidR="00BF3A04" w:rsidRPr="00993220" w:rsidRDefault="00C60B5F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0.560</w:t>
            </w:r>
          </w:p>
        </w:tc>
      </w:tr>
      <w:tr w:rsidR="00BF3A04" w:rsidRPr="00993220" w14:paraId="58184C95" w14:textId="257CFF85" w:rsidTr="002C43E9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7CD9C33C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3C903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E3476F" w14:textId="61B8D82C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End of trial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387B3D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2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DCAE33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91.6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13A89A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87.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380020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100.0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6019B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635C8B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</w:tr>
      <w:tr w:rsidR="00BF3A04" w:rsidRPr="00993220" w14:paraId="50BF1A93" w14:textId="49E2286C" w:rsidTr="002C43E9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373ECF97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120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FAE9710" w14:textId="5AE9C035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IBS-</w:t>
            </w:r>
            <w:r w:rsidRPr="00993220">
              <w:rPr>
                <w:bCs/>
                <w:lang w:val="ms-MY"/>
              </w:rPr>
              <w:t>NM</w:t>
            </w:r>
            <w:r>
              <w:rPr>
                <w:bCs/>
                <w:lang w:val="ms-MY"/>
              </w:rPr>
              <w:t xml:space="preserve"> with </w:t>
            </w:r>
            <w:r w:rsidRPr="00993220">
              <w:rPr>
                <w:bCs/>
                <w:lang w:val="ms-MY"/>
              </w:rPr>
              <w:t>probioti</w:t>
            </w:r>
            <w:r>
              <w:rPr>
                <w:bCs/>
                <w:lang w:val="ms-MY"/>
              </w:rPr>
              <w:t>c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E63E64" w14:textId="61E028E5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Baselin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F46CA8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2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F912D7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91.6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54A996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83.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FA8D0D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100.00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9605C3C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0.82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04358E9B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</w:tr>
      <w:tr w:rsidR="00BF3A04" w:rsidRPr="00993220" w14:paraId="4F738A87" w14:textId="15AC7BD8" w:rsidTr="002C43E9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4E6B5CC2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252C6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BE36AB" w14:textId="2ECB9585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End of trial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441590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2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FC0E2D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91.6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B8BE86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75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71DCFE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100.0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0D8A2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17D567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</w:tr>
      <w:tr w:rsidR="00BF3A04" w:rsidRPr="00993220" w14:paraId="6C2C3859" w14:textId="4E629248" w:rsidTr="002C43E9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1E96486B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120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664EF84" w14:textId="404F181E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IBS-</w:t>
            </w:r>
            <w:r w:rsidRPr="00993220">
              <w:rPr>
                <w:bCs/>
                <w:lang w:val="ms-MY"/>
              </w:rPr>
              <w:t>SD</w:t>
            </w:r>
            <w:r>
              <w:rPr>
                <w:bCs/>
                <w:lang w:val="ms-MY"/>
              </w:rPr>
              <w:t xml:space="preserve"> </w:t>
            </w:r>
            <w:r w:rsidRPr="00993220">
              <w:rPr>
                <w:bCs/>
                <w:lang w:val="ms-MY"/>
              </w:rPr>
              <w:t>pla</w:t>
            </w:r>
            <w:r>
              <w:rPr>
                <w:bCs/>
                <w:lang w:val="ms-MY"/>
              </w:rPr>
              <w:t>c</w:t>
            </w:r>
            <w:r w:rsidRPr="00993220">
              <w:rPr>
                <w:bCs/>
                <w:lang w:val="ms-MY"/>
              </w:rPr>
              <w:t>ebo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4548BB" w14:textId="1667AEEC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Baselin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042D77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2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50E78E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83.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CFE456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58.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77A875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100.00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04E0540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0.008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3692A109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</w:tr>
      <w:tr w:rsidR="00BF3A04" w:rsidRPr="00993220" w14:paraId="4F2AB578" w14:textId="323897AF" w:rsidTr="002C43E9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777A8ED6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6A626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E0C3C3" w14:textId="14D75E4E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End of trial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C30660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2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D87859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91.6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8DE89D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75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21B9A9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100.0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C2C43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1FDE01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</w:tr>
      <w:tr w:rsidR="00BF3A04" w:rsidRPr="00993220" w14:paraId="0566FD1D" w14:textId="2194A681" w:rsidTr="002C43E9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3480A019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120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58AC150" w14:textId="4EB11053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IBS-</w:t>
            </w:r>
            <w:r w:rsidRPr="00993220">
              <w:rPr>
                <w:bCs/>
                <w:lang w:val="ms-MY"/>
              </w:rPr>
              <w:t>SD</w:t>
            </w:r>
            <w:r>
              <w:rPr>
                <w:bCs/>
                <w:lang w:val="ms-MY"/>
              </w:rPr>
              <w:t xml:space="preserve"> with </w:t>
            </w:r>
            <w:r w:rsidRPr="00993220">
              <w:rPr>
                <w:bCs/>
                <w:lang w:val="ms-MY"/>
              </w:rPr>
              <w:t>probioti</w:t>
            </w:r>
            <w:r>
              <w:rPr>
                <w:bCs/>
                <w:lang w:val="ms-MY"/>
              </w:rPr>
              <w:t>c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26F8EB" w14:textId="139E83C4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Baselin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284DED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2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424EFE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83.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DD5491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64.5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0226E6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91.67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CDEAB85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0.05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5EC46A0B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</w:tr>
      <w:tr w:rsidR="00BF3A04" w:rsidRPr="00993220" w14:paraId="63A5A0C1" w14:textId="30251744" w:rsidTr="00C60B5F"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08F54F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B7C540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16CACC" w14:textId="654CB29A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End of trial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6E9D79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2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9BFFA0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91.6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AA52B3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75.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3371FF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100.0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BFE449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FA5B6E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</w:tr>
      <w:tr w:rsidR="00BF3A04" w:rsidRPr="00993220" w14:paraId="589A5F90" w14:textId="349248A1" w:rsidTr="00C60B5F"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414FCF4" w14:textId="1019F350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S</w:t>
            </w:r>
            <w:r>
              <w:rPr>
                <w:bCs/>
                <w:lang w:val="ms-MY"/>
              </w:rPr>
              <w:t>exual</w:t>
            </w:r>
          </w:p>
        </w:tc>
        <w:tc>
          <w:tcPr>
            <w:tcW w:w="120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4390B9D" w14:textId="306F20BB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IBS-</w:t>
            </w:r>
            <w:r w:rsidRPr="00993220">
              <w:rPr>
                <w:bCs/>
                <w:lang w:val="ms-MY"/>
              </w:rPr>
              <w:t>NM</w:t>
            </w:r>
            <w:r>
              <w:rPr>
                <w:bCs/>
                <w:lang w:val="ms-MY"/>
              </w:rPr>
              <w:t xml:space="preserve"> with </w:t>
            </w:r>
            <w:r w:rsidRPr="00993220">
              <w:rPr>
                <w:bCs/>
                <w:lang w:val="ms-MY"/>
              </w:rPr>
              <w:t>pla</w:t>
            </w:r>
            <w:r>
              <w:rPr>
                <w:bCs/>
                <w:lang w:val="ms-MY"/>
              </w:rPr>
              <w:t>c</w:t>
            </w:r>
            <w:r w:rsidRPr="00993220">
              <w:rPr>
                <w:bCs/>
                <w:lang w:val="ms-MY"/>
              </w:rPr>
              <w:t>ebo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7F39E2" w14:textId="2C6B20A8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Baseline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ADC879E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29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94B7D42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100.00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11240A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87.50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A09662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100.00</w:t>
            </w:r>
          </w:p>
        </w:tc>
        <w:tc>
          <w:tcPr>
            <w:tcW w:w="8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D148E0D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0.378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F90EC5" w14:textId="230C21D0" w:rsidR="00BF3A04" w:rsidRPr="00993220" w:rsidRDefault="00C60B5F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0.045*</w:t>
            </w:r>
          </w:p>
        </w:tc>
      </w:tr>
      <w:tr w:rsidR="00BF3A04" w:rsidRPr="00993220" w14:paraId="0E681405" w14:textId="6FB883F0" w:rsidTr="002C43E9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35510529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FB450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F5204E" w14:textId="70852E60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End of trial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E50F81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2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908E73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10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B5894C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87.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61194F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100.0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4E0FD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AA8F71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</w:tr>
      <w:tr w:rsidR="00BF3A04" w:rsidRPr="00993220" w14:paraId="6753B19B" w14:textId="6E4DA243" w:rsidTr="002C43E9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49D4A994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120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E7A8195" w14:textId="7962BE9A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IBS-</w:t>
            </w:r>
            <w:r w:rsidRPr="00993220">
              <w:rPr>
                <w:bCs/>
                <w:lang w:val="ms-MY"/>
              </w:rPr>
              <w:t>NM</w:t>
            </w:r>
            <w:r>
              <w:rPr>
                <w:bCs/>
                <w:lang w:val="ms-MY"/>
              </w:rPr>
              <w:t xml:space="preserve"> with </w:t>
            </w:r>
            <w:r w:rsidRPr="00993220">
              <w:rPr>
                <w:bCs/>
                <w:lang w:val="ms-MY"/>
              </w:rPr>
              <w:t>probioti</w:t>
            </w:r>
            <w:r>
              <w:rPr>
                <w:bCs/>
                <w:lang w:val="ms-MY"/>
              </w:rPr>
              <w:t>c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CA23C5" w14:textId="04EEFE77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Baselin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CB131C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2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A8EB24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10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51B958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10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4022B6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100.00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BF09367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0.79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3356D7BB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</w:tr>
      <w:tr w:rsidR="00BF3A04" w:rsidRPr="00993220" w14:paraId="45117E05" w14:textId="259EF049" w:rsidTr="002C43E9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10D16353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C1CBA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46E08A" w14:textId="5041C26E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End of trial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20E738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2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534E6D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10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F46179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90.6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4C2970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100.0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CF576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74E1B5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</w:tr>
      <w:tr w:rsidR="00BF3A04" w:rsidRPr="00993220" w14:paraId="1A4F8E12" w14:textId="6803B7A4" w:rsidTr="002C43E9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4B1C619A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120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AD93E58" w14:textId="486EBB80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IBS-</w:t>
            </w:r>
            <w:r w:rsidRPr="00993220">
              <w:rPr>
                <w:bCs/>
                <w:lang w:val="ms-MY"/>
              </w:rPr>
              <w:t>SD</w:t>
            </w:r>
            <w:r>
              <w:rPr>
                <w:bCs/>
                <w:lang w:val="ms-MY"/>
              </w:rPr>
              <w:t xml:space="preserve"> </w:t>
            </w:r>
            <w:r w:rsidRPr="00993220">
              <w:rPr>
                <w:bCs/>
                <w:lang w:val="ms-MY"/>
              </w:rPr>
              <w:t>pla</w:t>
            </w:r>
            <w:r>
              <w:rPr>
                <w:bCs/>
                <w:lang w:val="ms-MY"/>
              </w:rPr>
              <w:t>c</w:t>
            </w:r>
            <w:r w:rsidRPr="00993220">
              <w:rPr>
                <w:bCs/>
                <w:lang w:val="ms-MY"/>
              </w:rPr>
              <w:t>ebo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3970F1" w14:textId="1E328AF3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Baselin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AE7F28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2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50DE73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10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72AF1A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75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B463AB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100.00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E7003D3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0.08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71A8F514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</w:tr>
      <w:tr w:rsidR="00BF3A04" w:rsidRPr="00993220" w14:paraId="2F66040F" w14:textId="79CEECAF" w:rsidTr="002C43E9">
        <w:tc>
          <w:tcPr>
            <w:tcW w:w="1333" w:type="dxa"/>
            <w:tcBorders>
              <w:top w:val="nil"/>
              <w:left w:val="nil"/>
              <w:right w:val="nil"/>
            </w:tcBorders>
          </w:tcPr>
          <w:p w14:paraId="790A08E6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10460E2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hideMark/>
          </w:tcPr>
          <w:p w14:paraId="7005855B" w14:textId="43720EAE" w:rsidR="00BF3A04" w:rsidRPr="00993220" w:rsidRDefault="00BF3A04" w:rsidP="00610D48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End of trial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hideMark/>
          </w:tcPr>
          <w:p w14:paraId="1ED9EA4C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27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hideMark/>
          </w:tcPr>
          <w:p w14:paraId="28FE315D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100.00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hideMark/>
          </w:tcPr>
          <w:p w14:paraId="3AB888C3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87.50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hideMark/>
          </w:tcPr>
          <w:p w14:paraId="546381B9" w14:textId="77777777" w:rsidR="00BF3A04" w:rsidRPr="00993220" w:rsidRDefault="00BF3A04" w:rsidP="00610D48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100.00</w:t>
            </w: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52F3736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25AEF7C" w14:textId="77777777" w:rsidR="00BF3A04" w:rsidRPr="00993220" w:rsidRDefault="00BF3A04" w:rsidP="00610D48">
            <w:pPr>
              <w:rPr>
                <w:bCs/>
                <w:lang w:val="ms-MY"/>
              </w:rPr>
            </w:pPr>
          </w:p>
        </w:tc>
      </w:tr>
      <w:tr w:rsidR="00BF3A04" w:rsidRPr="00993220" w14:paraId="2F61CD8F" w14:textId="45A22FE7" w:rsidTr="002C43E9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77B68D96" w14:textId="77777777" w:rsidR="00BF3A04" w:rsidRPr="00993220" w:rsidRDefault="00BF3A04" w:rsidP="00242F71">
            <w:pPr>
              <w:rPr>
                <w:bCs/>
                <w:lang w:val="ms-MY"/>
              </w:rPr>
            </w:pPr>
          </w:p>
        </w:tc>
        <w:tc>
          <w:tcPr>
            <w:tcW w:w="1204" w:type="dxa"/>
            <w:vMerge w:val="restart"/>
            <w:tcBorders>
              <w:top w:val="nil"/>
              <w:left w:val="nil"/>
              <w:right w:val="nil"/>
            </w:tcBorders>
            <w:hideMark/>
          </w:tcPr>
          <w:p w14:paraId="3162A10A" w14:textId="5B906EE8" w:rsidR="00BF3A04" w:rsidRPr="00993220" w:rsidRDefault="00BF3A04" w:rsidP="00242F71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IBS-</w:t>
            </w:r>
            <w:r w:rsidRPr="00993220">
              <w:rPr>
                <w:bCs/>
                <w:lang w:val="ms-MY"/>
              </w:rPr>
              <w:t>SD</w:t>
            </w:r>
            <w:r>
              <w:rPr>
                <w:bCs/>
                <w:lang w:val="ms-MY"/>
              </w:rPr>
              <w:t xml:space="preserve"> with </w:t>
            </w:r>
            <w:r w:rsidRPr="00993220">
              <w:rPr>
                <w:bCs/>
                <w:lang w:val="ms-MY"/>
              </w:rPr>
              <w:t>probioti</w:t>
            </w:r>
            <w:r>
              <w:rPr>
                <w:bCs/>
                <w:lang w:val="ms-MY"/>
              </w:rPr>
              <w:t>c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C8C5B0" w14:textId="51AE03B8" w:rsidR="00BF3A04" w:rsidRPr="00993220" w:rsidRDefault="00BF3A04" w:rsidP="00242F71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Baselin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54CE99" w14:textId="77777777" w:rsidR="00BF3A04" w:rsidRPr="00993220" w:rsidRDefault="00BF3A04" w:rsidP="00242F71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2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869F60" w14:textId="77777777" w:rsidR="00BF3A04" w:rsidRPr="00993220" w:rsidRDefault="00BF3A04" w:rsidP="00242F71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10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9CC68B" w14:textId="77777777" w:rsidR="00BF3A04" w:rsidRPr="00993220" w:rsidRDefault="00BF3A04" w:rsidP="00242F71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87.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79A3D5" w14:textId="77777777" w:rsidR="00BF3A04" w:rsidRPr="00993220" w:rsidRDefault="00BF3A04" w:rsidP="00242F71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100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672777" w14:textId="77777777" w:rsidR="00BF3A04" w:rsidRPr="00993220" w:rsidRDefault="00BF3A04" w:rsidP="00242F71">
            <w:pPr>
              <w:rPr>
                <w:bCs/>
                <w:lang w:val="ms-MY"/>
              </w:rPr>
            </w:pPr>
            <w:r w:rsidRPr="00993220">
              <w:rPr>
                <w:bCs/>
                <w:lang w:val="ms-MY"/>
              </w:rPr>
              <w:t>0.29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7A14922C" w14:textId="77777777" w:rsidR="00BF3A04" w:rsidRPr="00993220" w:rsidRDefault="00BF3A04" w:rsidP="00242F71">
            <w:pPr>
              <w:rPr>
                <w:bCs/>
                <w:lang w:val="ms-MY"/>
              </w:rPr>
            </w:pPr>
          </w:p>
        </w:tc>
      </w:tr>
      <w:tr w:rsidR="00BF3A04" w:rsidRPr="00993220" w14:paraId="117AE8B4" w14:textId="02389959" w:rsidTr="002C43E9"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984B29" w14:textId="77777777" w:rsidR="00BF3A04" w:rsidRPr="00993220" w:rsidRDefault="00BF3A04" w:rsidP="00242F71">
            <w:pPr>
              <w:rPr>
                <w:bCs/>
                <w:lang w:val="ms-MY"/>
              </w:rPr>
            </w:pPr>
          </w:p>
        </w:tc>
        <w:tc>
          <w:tcPr>
            <w:tcW w:w="120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D885868" w14:textId="77777777" w:rsidR="00BF3A04" w:rsidRDefault="00BF3A04" w:rsidP="00242F71">
            <w:pPr>
              <w:rPr>
                <w:bCs/>
                <w:lang w:val="ms-MY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B478EF" w14:textId="4EDB2C13" w:rsidR="00BF3A04" w:rsidRPr="00993220" w:rsidRDefault="00BF3A04" w:rsidP="00242F71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End of trial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90128F" w14:textId="58403C2F" w:rsidR="00BF3A04" w:rsidRPr="00993220" w:rsidRDefault="00BF3A04" w:rsidP="00242F71">
            <w:pPr>
              <w:rPr>
                <w:bCs/>
                <w:lang w:val="ms-MY"/>
              </w:rPr>
            </w:pPr>
            <w:r w:rsidRPr="00B357CD">
              <w:t>2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24D876" w14:textId="3351C5AB" w:rsidR="00BF3A04" w:rsidRPr="00993220" w:rsidRDefault="00BF3A04" w:rsidP="00242F71">
            <w:pPr>
              <w:rPr>
                <w:bCs/>
                <w:lang w:val="ms-MY"/>
              </w:rPr>
            </w:pPr>
            <w:r w:rsidRPr="00B357CD">
              <w:t>100.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90EF8D" w14:textId="63190EDB" w:rsidR="00BF3A04" w:rsidRPr="00993220" w:rsidRDefault="00BF3A04" w:rsidP="00242F71">
            <w:pPr>
              <w:rPr>
                <w:bCs/>
                <w:lang w:val="ms-MY"/>
              </w:rPr>
            </w:pPr>
            <w:r w:rsidRPr="00B357CD">
              <w:t>87.5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42AF0B" w14:textId="535BCA50" w:rsidR="00BF3A04" w:rsidRPr="00993220" w:rsidRDefault="00BF3A04" w:rsidP="00242F71">
            <w:pPr>
              <w:rPr>
                <w:bCs/>
                <w:lang w:val="ms-MY"/>
              </w:rPr>
            </w:pPr>
            <w:r w:rsidRPr="00B357CD">
              <w:t>100.0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420307" w14:textId="77777777" w:rsidR="00BF3A04" w:rsidRPr="00993220" w:rsidRDefault="00BF3A04" w:rsidP="00242F71">
            <w:pPr>
              <w:rPr>
                <w:bCs/>
                <w:lang w:val="ms-MY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5FAC72" w14:textId="77777777" w:rsidR="00BF3A04" w:rsidRPr="00993220" w:rsidRDefault="00BF3A04" w:rsidP="00242F71">
            <w:pPr>
              <w:rPr>
                <w:bCs/>
                <w:lang w:val="ms-MY"/>
              </w:rPr>
            </w:pPr>
          </w:p>
        </w:tc>
      </w:tr>
    </w:tbl>
    <w:p w14:paraId="379748F6" w14:textId="6B90B480" w:rsidR="00993220" w:rsidRDefault="00993220" w:rsidP="00993220">
      <w:r w:rsidRPr="008920EA">
        <w:rPr>
          <w:color w:val="auto"/>
        </w:rPr>
        <w:t xml:space="preserve">Data expressed in </w:t>
      </w:r>
      <w:r>
        <w:rPr>
          <w:color w:val="auto"/>
        </w:rPr>
        <w:t>median and interquartile range (IQR). Data was analysed with Wilcoxon Signed</w:t>
      </w:r>
      <w:r w:rsidR="00610D48">
        <w:rPr>
          <w:color w:val="auto"/>
        </w:rPr>
        <w:t xml:space="preserve">-Rank test </w:t>
      </w:r>
      <w:r w:rsidR="00C60B5F">
        <w:rPr>
          <w:color w:val="auto"/>
        </w:rPr>
        <w:t xml:space="preserve">for comparison within group and Kruskal-Wallis for evaluation of between group </w:t>
      </w:r>
      <w:r w:rsidR="00610D48">
        <w:rPr>
          <w:color w:val="auto"/>
        </w:rPr>
        <w:t>where</w:t>
      </w:r>
      <w:r>
        <w:rPr>
          <w:color w:val="auto"/>
        </w:rPr>
        <w:t xml:space="preserve"> * represents p-value &lt;0.05. </w:t>
      </w:r>
      <w:r w:rsidR="00C60B5F" w:rsidRPr="00C60B5F">
        <w:rPr>
          <w:color w:val="auto"/>
        </w:rPr>
        <w:t>p</w:t>
      </w:r>
      <w:r w:rsidR="00C60B5F" w:rsidRPr="00C60B5F">
        <w:rPr>
          <w:color w:val="auto"/>
          <w:vertAlign w:val="subscript"/>
        </w:rPr>
        <w:t>1</w:t>
      </w:r>
      <w:r w:rsidR="00C60B5F">
        <w:rPr>
          <w:color w:val="auto"/>
        </w:rPr>
        <w:t xml:space="preserve"> is the p-value for within group analysis and p</w:t>
      </w:r>
      <w:r w:rsidR="00C60B5F" w:rsidRPr="00C60B5F">
        <w:rPr>
          <w:color w:val="auto"/>
          <w:vertAlign w:val="subscript"/>
        </w:rPr>
        <w:t>2</w:t>
      </w:r>
      <w:r w:rsidR="00C60B5F">
        <w:rPr>
          <w:color w:val="auto"/>
        </w:rPr>
        <w:t xml:space="preserve"> is the p-value for between group analysis. </w:t>
      </w:r>
      <w:r w:rsidR="00610D48" w:rsidRPr="00C60B5F">
        <w:rPr>
          <w:color w:val="auto"/>
        </w:rPr>
        <w:t>IQR</w:t>
      </w:r>
      <w:r w:rsidR="00610D48">
        <w:rPr>
          <w:color w:val="auto"/>
        </w:rPr>
        <w:t xml:space="preserve">, interquartile range; Q1, first quartile; Q3, third quartile; </w:t>
      </w:r>
      <w:r w:rsidR="00610D48" w:rsidRPr="00993220">
        <w:rPr>
          <w:color w:val="auto"/>
          <w:lang w:val="ms-MY"/>
        </w:rPr>
        <w:t>∑</w:t>
      </w:r>
      <w:r w:rsidR="00610D48">
        <w:rPr>
          <w:color w:val="auto"/>
          <w:lang w:val="ms-MY"/>
        </w:rPr>
        <w:t>, total sum; IBS-QOL, irritable bowel syndrome quality of life; IBS-NM, irritable bowel syndrome with normal mood; IBS-SD, irritable bowel syndrome with subthreshold depression.</w:t>
      </w:r>
    </w:p>
    <w:p w14:paraId="62C6857E" w14:textId="77777777" w:rsidR="00666B7A" w:rsidRDefault="00666B7A"/>
    <w:sectPr w:rsidR="00666B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B7A"/>
    <w:rsid w:val="00242F71"/>
    <w:rsid w:val="00566A12"/>
    <w:rsid w:val="00607512"/>
    <w:rsid w:val="00610D48"/>
    <w:rsid w:val="00666B7A"/>
    <w:rsid w:val="0078774B"/>
    <w:rsid w:val="00934FBD"/>
    <w:rsid w:val="00975270"/>
    <w:rsid w:val="00993220"/>
    <w:rsid w:val="00BF3A04"/>
    <w:rsid w:val="00C60B5F"/>
    <w:rsid w:val="00CC5B05"/>
    <w:rsid w:val="00DF4EE2"/>
    <w:rsid w:val="00EF1165"/>
    <w:rsid w:val="00F92E24"/>
    <w:rsid w:val="00F95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B555F4"/>
  <w15:chartTrackingRefBased/>
  <w15:docId w15:val="{6DFDF44E-A816-4112-A117-194139BBB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6B7A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666B7A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paragraph" w:customStyle="1" w:styleId="MDPI42tablebody">
    <w:name w:val="MDPI_4.2_table_body"/>
    <w:qFormat/>
    <w:rsid w:val="00666B7A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60</Words>
  <Characters>376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ynnaSyazwan</dc:creator>
  <cp:keywords/>
  <dc:description/>
  <cp:lastModifiedBy>Microsoft Office User</cp:lastModifiedBy>
  <cp:revision>2</cp:revision>
  <dcterms:created xsi:type="dcterms:W3CDTF">2024-01-20T23:01:00Z</dcterms:created>
  <dcterms:modified xsi:type="dcterms:W3CDTF">2024-01-20T23:01:00Z</dcterms:modified>
</cp:coreProperties>
</file>